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A6B03" w14:textId="4A9F8D2B" w:rsidR="006077BD" w:rsidRPr="00C322E0" w:rsidRDefault="00BD63BC" w:rsidP="00481A67">
      <w:pPr>
        <w:rPr>
          <w:rFonts w:ascii="Times New Roman" w:hAnsi="Times New Roman"/>
          <w:sz w:val="20"/>
          <w:lang w:val="en-GB"/>
        </w:rPr>
      </w:pPr>
      <w:r w:rsidRPr="00C322E0">
        <w:rPr>
          <w:rFonts w:ascii="Times New Roman" w:hAnsi="Times New Roman"/>
          <w:sz w:val="20"/>
          <w:lang w:val="en-GB"/>
        </w:rPr>
        <w:t>T</w:t>
      </w:r>
      <w:r w:rsidRPr="00C322E0">
        <w:rPr>
          <w:rFonts w:ascii="Times New Roman" w:hAnsi="Times New Roman"/>
          <w:sz w:val="20"/>
          <w:lang w:val="en-GB"/>
        </w:rPr>
        <w:t xml:space="preserve">able </w:t>
      </w:r>
      <w:r w:rsidR="002E3072" w:rsidRPr="00C322E0">
        <w:rPr>
          <w:rFonts w:ascii="Times New Roman" w:hAnsi="Times New Roman"/>
          <w:sz w:val="20"/>
          <w:lang w:val="en-GB"/>
        </w:rPr>
        <w:t>S</w:t>
      </w:r>
      <w:r w:rsidR="0019190D" w:rsidRPr="00C322E0">
        <w:rPr>
          <w:rFonts w:ascii="Times New Roman" w:hAnsi="Times New Roman"/>
          <w:sz w:val="20"/>
          <w:lang w:val="en-GB"/>
        </w:rPr>
        <w:t>1</w:t>
      </w:r>
      <w:r w:rsidRPr="00C322E0">
        <w:rPr>
          <w:rFonts w:ascii="Times New Roman" w:hAnsi="Times New Roman"/>
          <w:sz w:val="20"/>
          <w:lang w:val="en-GB"/>
        </w:rPr>
        <w:t>. Symbols, definition, units, default values and ranges of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7783"/>
        <w:gridCol w:w="1680"/>
        <w:gridCol w:w="2368"/>
      </w:tblGrid>
      <w:tr w:rsidR="009049BC" w:rsidRPr="00BF0D35" w14:paraId="00693270" w14:textId="77777777" w:rsidTr="00481A67">
        <w:tc>
          <w:tcPr>
            <w:tcW w:w="1539" w:type="dxa"/>
          </w:tcPr>
          <w:p w14:paraId="21E7F04A" w14:textId="65F77FAA" w:rsidR="009049BC" w:rsidRPr="00C322E0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BF0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7783" w:type="dxa"/>
          </w:tcPr>
          <w:p w14:paraId="59FA0213" w14:textId="77777777" w:rsidR="009049BC" w:rsidRPr="00C322E0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C322E0">
              <w:rPr>
                <w:rFonts w:ascii="Times New Roman" w:hAnsi="Times New Roman"/>
                <w:sz w:val="20"/>
                <w:lang w:val="en-GB"/>
              </w:rPr>
              <w:t>Definition</w:t>
            </w:r>
          </w:p>
        </w:tc>
        <w:tc>
          <w:tcPr>
            <w:tcW w:w="1680" w:type="dxa"/>
          </w:tcPr>
          <w:p w14:paraId="672E8B46" w14:textId="77777777" w:rsidR="009049BC" w:rsidRPr="00C322E0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C322E0">
              <w:rPr>
                <w:rFonts w:ascii="Times New Roman" w:hAnsi="Times New Roman"/>
                <w:sz w:val="20"/>
                <w:lang w:val="en-GB"/>
              </w:rPr>
              <w:t>Unit</w:t>
            </w:r>
          </w:p>
        </w:tc>
        <w:tc>
          <w:tcPr>
            <w:tcW w:w="2368" w:type="dxa"/>
          </w:tcPr>
          <w:p w14:paraId="7FA1E207" w14:textId="77777777" w:rsidR="009049BC" w:rsidRPr="00C322E0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C322E0">
              <w:rPr>
                <w:rFonts w:ascii="Times New Roman" w:hAnsi="Times New Roman"/>
                <w:sz w:val="20"/>
                <w:lang w:val="en-GB"/>
              </w:rPr>
              <w:t>Default value</w:t>
            </w:r>
          </w:p>
        </w:tc>
      </w:tr>
      <w:tr w:rsidR="009049BC" w:rsidRPr="0042455B" w14:paraId="49E91C2A" w14:textId="77777777" w:rsidTr="00481A67">
        <w:tc>
          <w:tcPr>
            <w:tcW w:w="1539" w:type="dxa"/>
          </w:tcPr>
          <w:p w14:paraId="5EC0AAF5" w14:textId="77777777" w:rsidR="009049BC" w:rsidRPr="0042455B" w:rsidRDefault="009049BC" w:rsidP="00481A67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x</w:t>
            </w:r>
            <w:r w:rsidRPr="0042455B">
              <w:rPr>
                <w:rFonts w:ascii="Times New Roman" w:hAnsi="Times New Roman"/>
                <w:sz w:val="20"/>
                <w:vertAlign w:val="subscript"/>
                <w:lang w:val="en-GB"/>
              </w:rPr>
              <w:t>1</w:t>
            </w:r>
          </w:p>
          <w:p w14:paraId="206B62A8" w14:textId="77777777" w:rsidR="009049BC" w:rsidRPr="0042455B" w:rsidRDefault="009049BC" w:rsidP="00481A67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x</w:t>
            </w:r>
            <w:r w:rsidRPr="0042455B">
              <w:rPr>
                <w:rFonts w:ascii="Times New Roman" w:hAnsi="Times New Roman"/>
                <w:sz w:val="20"/>
                <w:vertAlign w:val="subscript"/>
                <w:lang w:val="en-GB"/>
              </w:rPr>
              <w:t>2</w:t>
            </w:r>
          </w:p>
          <w:p w14:paraId="52B48D3D" w14:textId="77777777" w:rsidR="009049BC" w:rsidRPr="0042455B" w:rsidRDefault="009049BC" w:rsidP="00481A67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A</w:t>
            </w:r>
          </w:p>
          <w:p w14:paraId="739B3E90" w14:textId="77777777" w:rsidR="009049BC" w:rsidRPr="0042455B" w:rsidRDefault="009049BC" w:rsidP="00481A67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</w:p>
          <w:p w14:paraId="3D1582E8" w14:textId="1490AED0" w:rsidR="009049BC" w:rsidRPr="0042455B" w:rsidRDefault="009049BC" w:rsidP="00481A67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A</w:t>
            </w:r>
            <w:r w:rsidRPr="0042455B">
              <w:rPr>
                <w:rFonts w:ascii="Times New Roman" w:hAnsi="Times New Roman"/>
                <w:i/>
                <w:sz w:val="20"/>
                <w:vertAlign w:val="subscript"/>
                <w:lang w:val="en-GB"/>
              </w:rPr>
              <w:t>e</w:t>
            </w:r>
          </w:p>
          <w:p w14:paraId="2C8466B8" w14:textId="1BB271CE" w:rsidR="00481A67" w:rsidRDefault="00481A67" w:rsidP="00481A67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A</w:t>
            </w:r>
            <w:r w:rsidRPr="0042455B">
              <w:rPr>
                <w:rFonts w:ascii="Times New Roman" w:hAnsi="Times New Roman"/>
                <w:i/>
                <w:sz w:val="20"/>
                <w:vertAlign w:val="subscript"/>
                <w:lang w:val="en-GB"/>
              </w:rPr>
              <w:t>T</w:t>
            </w:r>
          </w:p>
          <w:p w14:paraId="7D4BD2F2" w14:textId="3508C543" w:rsidR="009049BC" w:rsidRPr="0042455B" w:rsidRDefault="009049BC" w:rsidP="00481A67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B</w:t>
            </w:r>
          </w:p>
          <w:p w14:paraId="60E897DB" w14:textId="77777777" w:rsidR="009049BC" w:rsidRPr="0042455B" w:rsidRDefault="009049BC" w:rsidP="00481A67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B</w:t>
            </w:r>
            <w:r w:rsidRPr="0042455B">
              <w:rPr>
                <w:rFonts w:ascii="Times New Roman" w:hAnsi="Times New Roman"/>
                <w:i/>
                <w:sz w:val="20"/>
                <w:vertAlign w:val="subscript"/>
                <w:lang w:val="en-GB"/>
              </w:rPr>
              <w:t>e</w:t>
            </w:r>
          </w:p>
          <w:p w14:paraId="561695D5" w14:textId="77777777" w:rsidR="009049BC" w:rsidRPr="0042455B" w:rsidRDefault="009049BC" w:rsidP="00481A67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C</w:t>
            </w:r>
          </w:p>
          <w:p w14:paraId="3B7EEE16" w14:textId="77777777" w:rsidR="009049BC" w:rsidRPr="0042455B" w:rsidRDefault="009049BC" w:rsidP="00481A67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C</w:t>
            </w:r>
            <w:r w:rsidRPr="0042455B">
              <w:rPr>
                <w:rFonts w:ascii="Times New Roman" w:hAnsi="Times New Roman"/>
                <w:i/>
                <w:sz w:val="20"/>
                <w:vertAlign w:val="subscript"/>
                <w:lang w:val="en-GB"/>
              </w:rPr>
              <w:t>e</w:t>
            </w:r>
          </w:p>
          <w:p w14:paraId="0F809671" w14:textId="77777777" w:rsidR="009049BC" w:rsidRPr="0042455B" w:rsidRDefault="009049BC" w:rsidP="00481A67">
            <w:pPr>
              <w:rPr>
                <w:rFonts w:ascii="Times New Roman" w:hAnsi="Times New Roman"/>
                <w:i/>
                <w:sz w:val="20"/>
                <w:lang w:val="en-GB"/>
              </w:rPr>
            </w:pPr>
          </w:p>
          <w:p w14:paraId="5318155D" w14:textId="77777777" w:rsidR="009049BC" w:rsidRPr="0042455B" w:rsidRDefault="009049BC" w:rsidP="00481A67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k</w:t>
            </w:r>
            <w:r w:rsidRPr="0042455B">
              <w:rPr>
                <w:rFonts w:ascii="Times New Roman" w:hAnsi="Times New Roman"/>
                <w:sz w:val="20"/>
                <w:vertAlign w:val="subscript"/>
                <w:lang w:val="en-GB"/>
              </w:rPr>
              <w:t>1</w:t>
            </w:r>
          </w:p>
          <w:p w14:paraId="5DF85FFC" w14:textId="77777777" w:rsidR="009049BC" w:rsidRPr="0042455B" w:rsidRDefault="009049BC" w:rsidP="00481A67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k</w:t>
            </w:r>
            <w:r w:rsidRPr="0042455B">
              <w:rPr>
                <w:rFonts w:ascii="Times New Roman" w:hAnsi="Times New Roman"/>
                <w:sz w:val="20"/>
                <w:vertAlign w:val="subscript"/>
                <w:lang w:val="en-GB"/>
              </w:rPr>
              <w:t>2</w:t>
            </w:r>
          </w:p>
          <w:p w14:paraId="1C87202A" w14:textId="77777777" w:rsidR="009049BC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i</m:t>
                    </m:r>
                  </m:sub>
                </m:sSub>
              </m:oMath>
            </m:oMathPara>
          </w:p>
          <w:p w14:paraId="06E9A807" w14:textId="77777777" w:rsidR="009049BC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i</m:t>
                    </m:r>
                  </m:sub>
                </m:sSub>
              </m:oMath>
            </m:oMathPara>
          </w:p>
          <w:p w14:paraId="4CDFD3EF" w14:textId="77777777" w:rsidR="009049BC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1</m:t>
                    </m:r>
                  </m:sub>
                </m:sSub>
              </m:oMath>
            </m:oMathPara>
          </w:p>
          <w:p w14:paraId="41D244ED" w14:textId="77777777" w:rsidR="009049BC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b>
                </m:sSub>
              </m:oMath>
            </m:oMathPara>
          </w:p>
          <w:p w14:paraId="3AAB0E6A" w14:textId="77777777" w:rsidR="009049BC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1</m:t>
                    </m:r>
                  </m:sub>
                </m:sSub>
              </m:oMath>
            </m:oMathPara>
          </w:p>
          <w:p w14:paraId="4F54DBF0" w14:textId="77777777" w:rsidR="009049BC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b>
                </m:sSub>
              </m:oMath>
            </m:oMathPara>
          </w:p>
          <w:p w14:paraId="05866174" w14:textId="77777777" w:rsidR="00B52FB4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sub>
                    </m:sSub>
                  </m:sub>
                </m:sSub>
              </m:oMath>
            </m:oMathPara>
          </w:p>
          <w:p w14:paraId="0F555BC3" w14:textId="77777777" w:rsidR="00B52FB4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2C</m:t>
                    </m:r>
                  </m:sub>
                </m:sSub>
              </m:oMath>
            </m:oMathPara>
          </w:p>
          <w:p w14:paraId="58ADF94B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</w:p>
          <w:p w14:paraId="25418797" w14:textId="77777777" w:rsidR="00FE34E6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°</m:t>
                    </m:r>
                  </m:sup>
                </m:sSubSup>
              </m:oMath>
            </m:oMathPara>
          </w:p>
          <w:p w14:paraId="5DFB816C" w14:textId="77777777" w:rsidR="00FE34E6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G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°</m:t>
                    </m:r>
                  </m:sup>
                </m:sSubSup>
              </m:oMath>
            </m:oMathPara>
          </w:p>
          <w:p w14:paraId="14A0F6B6" w14:textId="77777777" w:rsidR="00FE34E6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°</m:t>
                    </m:r>
                  </m:sup>
                </m:sSubSup>
              </m:oMath>
            </m:oMathPara>
          </w:p>
          <w:p w14:paraId="7E255BDC" w14:textId="77777777" w:rsidR="00FE34E6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G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°</m:t>
                    </m:r>
                  </m:sup>
                </m:sSubSup>
              </m:oMath>
            </m:oMathPara>
          </w:p>
          <w:p w14:paraId="7A420C84" w14:textId="77777777" w:rsidR="00FE34E6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°</m:t>
                    </m:r>
                  </m:sup>
                </m:sSubSup>
              </m:oMath>
            </m:oMathPara>
          </w:p>
          <w:p w14:paraId="52E71F0F" w14:textId="77777777" w:rsidR="00FE34E6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G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°</m:t>
                    </m:r>
                  </m:sup>
                </m:sSubSup>
              </m:oMath>
            </m:oMathPara>
          </w:p>
          <w:p w14:paraId="079F6D13" w14:textId="77777777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r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°</m:t>
                    </m:r>
                  </m:sup>
                </m:sSubSup>
              </m:oMath>
            </m:oMathPara>
          </w:p>
          <w:p w14:paraId="0A283797" w14:textId="77777777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r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°</m:t>
                    </m:r>
                  </m:sup>
                </m:sSubSup>
              </m:oMath>
            </m:oMathPara>
          </w:p>
          <w:p w14:paraId="68280677" w14:textId="77777777" w:rsidR="00FE34E6" w:rsidRPr="0042455B" w:rsidRDefault="00FE34E6" w:rsidP="00481A67">
            <w:pPr>
              <w:rPr>
                <w:rFonts w:ascii="Times New Roman" w:hAnsi="Times New Roman" w:hint="eastAsia"/>
                <w:sz w:val="20"/>
                <w:lang w:val="en-GB"/>
              </w:rPr>
            </w:pPr>
          </w:p>
          <w:p w14:paraId="628CDFC4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val="en-GB"/>
                  </w:rPr>
                  <m:t>R</m:t>
                </m:r>
              </m:oMath>
            </m:oMathPara>
          </w:p>
          <w:p w14:paraId="5171488E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val="en-GB"/>
                  </w:rPr>
                  <m:t>T</m:t>
                </m:r>
              </m:oMath>
            </m:oMathPara>
          </w:p>
          <w:p w14:paraId="01F94E13" w14:textId="77777777" w:rsidR="009049BC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1</m:t>
                    </m:r>
                  </m:sub>
                </m:sSub>
              </m:oMath>
            </m:oMathPara>
          </w:p>
          <w:p w14:paraId="5434E440" w14:textId="77777777" w:rsidR="009049BC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b>
                </m:sSub>
              </m:oMath>
            </m:oMathPara>
          </w:p>
          <w:p w14:paraId="0C2551AF" w14:textId="77777777" w:rsidR="009049BC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1</m:t>
                    </m:r>
                  </m:sub>
                </m:sSub>
              </m:oMath>
            </m:oMathPara>
          </w:p>
          <w:p w14:paraId="0EBB564F" w14:textId="77777777" w:rsidR="009049BC" w:rsidRPr="0042455B" w:rsidRDefault="009D06E5" w:rsidP="00481A67">
            <w:pPr>
              <w:rPr>
                <w:rFonts w:ascii="Times New Roman" w:hAnsi="Times New Roman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783" w:type="dxa"/>
          </w:tcPr>
          <w:p w14:paraId="43EABCDC" w14:textId="77777777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Biomass of </w:t>
            </w:r>
            <w:r w:rsidR="00EC37A7" w:rsidRPr="0042455B">
              <w:rPr>
                <w:rFonts w:ascii="Times New Roman" w:hAnsi="Times New Roman"/>
                <w:sz w:val="20"/>
                <w:lang w:val="en-GB"/>
              </w:rPr>
              <w:t>t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ype 1</w:t>
            </w:r>
            <w:r w:rsidR="00EC37A7" w:rsidRPr="0042455B">
              <w:rPr>
                <w:rFonts w:ascii="Times New Roman" w:hAnsi="Times New Roman"/>
                <w:sz w:val="20"/>
                <w:lang w:val="en-GB"/>
              </w:rPr>
              <w:t xml:space="preserve"> microbe</w:t>
            </w:r>
          </w:p>
          <w:p w14:paraId="1F5C2B8D" w14:textId="77777777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 xml:space="preserve">Biomass of </w:t>
            </w:r>
            <w:r w:rsidR="00EC37A7" w:rsidRPr="0042455B">
              <w:rPr>
                <w:rFonts w:ascii="Times New Roman" w:hAnsi="Times New Roman"/>
                <w:sz w:val="20"/>
                <w:lang w:val="en-GB"/>
              </w:rPr>
              <w:t>t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ype 2</w:t>
            </w:r>
            <w:r w:rsidR="00EC37A7" w:rsidRPr="0042455B">
              <w:rPr>
                <w:rFonts w:ascii="Times New Roman" w:hAnsi="Times New Roman"/>
                <w:sz w:val="20"/>
                <w:lang w:val="en-GB"/>
              </w:rPr>
              <w:t xml:space="preserve"> microbe</w:t>
            </w:r>
          </w:p>
          <w:p w14:paraId="2DFF7BB8" w14:textId="273D156B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olar concentration of an electron-</w:t>
            </w:r>
            <w:r w:rsidR="00481A67">
              <w:rPr>
                <w:rFonts w:ascii="Times New Roman" w:hAnsi="Times New Roman"/>
                <w:sz w:val="20"/>
                <w:lang w:val="en-GB"/>
              </w:rPr>
              <w:t>acceptor</w:t>
            </w:r>
            <w:r w:rsidR="00481A67" w:rsidRPr="0042455B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compound A</w:t>
            </w:r>
          </w:p>
          <w:p w14:paraId="74CCCDB7" w14:textId="1016DD79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</w:p>
          <w:p w14:paraId="6FFCDBCA" w14:textId="6FAF329F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olar concentration of an electron-</w:t>
            </w:r>
            <w:r w:rsidR="00481A67">
              <w:rPr>
                <w:rFonts w:ascii="Times New Roman" w:hAnsi="Times New Roman"/>
                <w:sz w:val="20"/>
                <w:lang w:val="en-GB"/>
              </w:rPr>
              <w:t>donor</w:t>
            </w:r>
            <w:r w:rsidR="00481A67" w:rsidRPr="0042455B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compound A</w:t>
            </w:r>
            <w:r w:rsidR="00481A67" w:rsidRPr="00481A67">
              <w:rPr>
                <w:rFonts w:ascii="Times New Roman" w:hAnsi="Times New Roman"/>
                <w:sz w:val="20"/>
                <w:vertAlign w:val="subscript"/>
                <w:lang w:val="en-GB"/>
              </w:rPr>
              <w:t>e</w:t>
            </w:r>
          </w:p>
          <w:p w14:paraId="4493AF18" w14:textId="6D149B87" w:rsidR="00481A67" w:rsidRDefault="00481A67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Sum of the molar concentration of A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and 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A</w:t>
            </w:r>
            <w:r w:rsidRPr="00F25D7E">
              <w:rPr>
                <w:rFonts w:ascii="Times New Roman" w:hAnsi="Times New Roman"/>
                <w:sz w:val="20"/>
                <w:vertAlign w:val="subscript"/>
                <w:lang w:val="en-GB"/>
              </w:rPr>
              <w:t>e</w:t>
            </w:r>
          </w:p>
          <w:p w14:paraId="5288CD64" w14:textId="2F35F8CC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olar concentration of an electron-</w:t>
            </w:r>
            <w:r w:rsidR="00481A67">
              <w:rPr>
                <w:rFonts w:ascii="Times New Roman" w:hAnsi="Times New Roman"/>
                <w:sz w:val="20"/>
                <w:lang w:val="en-GB"/>
              </w:rPr>
              <w:t>acceptor</w:t>
            </w:r>
            <w:r w:rsidR="00481A67" w:rsidRPr="0042455B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compound of an element B</w:t>
            </w:r>
          </w:p>
          <w:p w14:paraId="653C5CA7" w14:textId="4496677A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olar concentration of an electron-</w:t>
            </w:r>
            <w:r w:rsidR="00481A67">
              <w:rPr>
                <w:rFonts w:ascii="Times New Roman" w:hAnsi="Times New Roman"/>
                <w:sz w:val="20"/>
                <w:lang w:val="en-GB"/>
              </w:rPr>
              <w:t>donor</w:t>
            </w:r>
            <w:r w:rsidR="00481A67" w:rsidRPr="0042455B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compound of an element B</w:t>
            </w:r>
          </w:p>
          <w:p w14:paraId="57BB5F03" w14:textId="590C8418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olar concentration of an electron-</w:t>
            </w:r>
            <w:r w:rsidR="00481A67">
              <w:rPr>
                <w:rFonts w:ascii="Times New Roman" w:hAnsi="Times New Roman"/>
                <w:sz w:val="20"/>
                <w:lang w:val="en-GB"/>
              </w:rPr>
              <w:t>acceptor</w:t>
            </w:r>
            <w:r w:rsidR="00481A67" w:rsidRPr="0042455B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compound of an element C</w:t>
            </w:r>
          </w:p>
          <w:p w14:paraId="4A38E8F4" w14:textId="50345F37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olar concentration of an electron-</w:t>
            </w:r>
            <w:r w:rsidR="00481A67">
              <w:rPr>
                <w:rFonts w:ascii="Times New Roman" w:hAnsi="Times New Roman"/>
                <w:sz w:val="20"/>
                <w:lang w:val="en-GB"/>
              </w:rPr>
              <w:t>donor</w:t>
            </w:r>
            <w:r w:rsidR="00481A67" w:rsidRPr="0042455B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compound of an element C</w:t>
            </w:r>
          </w:p>
          <w:p w14:paraId="044DC3F1" w14:textId="77777777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</w:p>
          <w:p w14:paraId="3662AC39" w14:textId="77777777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Abiotic reaction rate constant of Reaction 1</w:t>
            </w:r>
          </w:p>
          <w:p w14:paraId="0275DEFA" w14:textId="77777777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Abiotic reaction rate constant of Reaction 2</w:t>
            </w:r>
          </w:p>
          <w:p w14:paraId="7EF7CF3E" w14:textId="77777777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 xml:space="preserve">Amount of biomass that can be reproduced for a given energy gain of species </w:t>
            </w: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i</w:t>
            </w:r>
          </w:p>
          <w:p w14:paraId="03D68719" w14:textId="77777777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 xml:space="preserve">Fraction of useful energy of species </w:t>
            </w: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i</w:t>
            </w:r>
          </w:p>
          <w:p w14:paraId="58098127" w14:textId="77777777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aximum catalytic rate per unit of biomass of Type 1</w:t>
            </w:r>
          </w:p>
          <w:p w14:paraId="7FACA269" w14:textId="77777777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aximum catalytic rate per unit of biomass of Type 2</w:t>
            </w:r>
          </w:p>
          <w:p w14:paraId="1CDF8FE8" w14:textId="04359A4D" w:rsidR="009049BC" w:rsidRPr="0042455B" w:rsidRDefault="00000FC1" w:rsidP="00481A67">
            <w:pPr>
              <w:ind w:left="300" w:hangingChars="150" w:hanging="300"/>
              <w:rPr>
                <w:rFonts w:ascii="Times New Roman" w:hAnsi="Times New Roman"/>
                <w:i/>
                <w:sz w:val="20"/>
                <w:lang w:val="en-GB"/>
              </w:rPr>
            </w:pPr>
            <w:proofErr w:type="spellStart"/>
            <w:r w:rsidRPr="0042455B">
              <w:rPr>
                <w:rFonts w:ascii="Times New Roman" w:hAnsi="Times New Roman"/>
                <w:sz w:val="20"/>
                <w:lang w:val="en-GB"/>
              </w:rPr>
              <w:t>Michaelis</w:t>
            </w:r>
            <w:proofErr w:type="spellEnd"/>
            <w:r w:rsidRPr="004245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Menten</w:t>
            </w:r>
            <w:r w:rsidR="009049BC" w:rsidRPr="0042455B">
              <w:rPr>
                <w:rFonts w:ascii="Times New Roman" w:hAnsi="Times New Roman"/>
                <w:sz w:val="20"/>
                <w:lang w:val="en-GB"/>
              </w:rPr>
              <w:t xml:space="preserve"> constant for </w:t>
            </w:r>
            <w:r w:rsidR="009049BC" w:rsidRPr="0042455B">
              <w:rPr>
                <w:rFonts w:ascii="Times New Roman" w:hAnsi="Times New Roman"/>
                <w:i/>
                <w:sz w:val="20"/>
                <w:lang w:val="en-GB"/>
              </w:rPr>
              <w:t>A</w:t>
            </w:r>
          </w:p>
          <w:p w14:paraId="47A07133" w14:textId="176D1CDE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42455B">
              <w:rPr>
                <w:rFonts w:ascii="Times New Roman" w:hAnsi="Times New Roman"/>
                <w:sz w:val="20"/>
                <w:lang w:val="en-GB"/>
              </w:rPr>
              <w:t>Michaelis</w:t>
            </w:r>
            <w:proofErr w:type="spellEnd"/>
            <w:r w:rsidR="00000FC1" w:rsidRPr="004245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 xml:space="preserve">Menten constant for </w:t>
            </w: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A</w:t>
            </w:r>
            <w:r w:rsidRPr="0042455B">
              <w:rPr>
                <w:rFonts w:ascii="Times New Roman" w:hAnsi="Times New Roman"/>
                <w:i/>
                <w:sz w:val="20"/>
                <w:vertAlign w:val="subscript"/>
                <w:lang w:val="en-GB"/>
              </w:rPr>
              <w:t>e</w:t>
            </w:r>
          </w:p>
          <w:p w14:paraId="71239B06" w14:textId="4FF94085" w:rsidR="009049BC" w:rsidRPr="0042455B" w:rsidRDefault="00000FC1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42455B">
              <w:rPr>
                <w:rFonts w:ascii="Times New Roman" w:hAnsi="Times New Roman"/>
                <w:sz w:val="20"/>
                <w:lang w:val="en-GB"/>
              </w:rPr>
              <w:t>Michaelis</w:t>
            </w:r>
            <w:proofErr w:type="spellEnd"/>
            <w:r w:rsidRPr="004245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Menten</w:t>
            </w:r>
            <w:r w:rsidR="00B52FB4" w:rsidRPr="0042455B">
              <w:rPr>
                <w:rFonts w:ascii="Times New Roman" w:hAnsi="Times New Roman"/>
                <w:sz w:val="20"/>
                <w:lang w:val="en-GB"/>
              </w:rPr>
              <w:t xml:space="preserve"> constant for </w:t>
            </w:r>
            <w:r w:rsidR="00B52FB4" w:rsidRPr="0042455B">
              <w:rPr>
                <w:rFonts w:ascii="Times New Roman" w:hAnsi="Times New Roman"/>
                <w:i/>
                <w:sz w:val="20"/>
                <w:lang w:val="en-GB"/>
              </w:rPr>
              <w:t>B</w:t>
            </w:r>
            <w:r w:rsidR="00B52FB4" w:rsidRPr="0042455B">
              <w:rPr>
                <w:rFonts w:ascii="Times New Roman" w:hAnsi="Times New Roman"/>
                <w:i/>
                <w:sz w:val="20"/>
                <w:vertAlign w:val="subscript"/>
                <w:lang w:val="en-GB"/>
              </w:rPr>
              <w:t>e</w:t>
            </w:r>
          </w:p>
          <w:p w14:paraId="7DFF2BCA" w14:textId="282D2049" w:rsidR="00B52FB4" w:rsidRPr="0042455B" w:rsidRDefault="00000FC1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42455B">
              <w:rPr>
                <w:rFonts w:ascii="Times New Roman" w:hAnsi="Times New Roman"/>
                <w:sz w:val="20"/>
                <w:lang w:val="en-GB"/>
              </w:rPr>
              <w:t>Michaelis</w:t>
            </w:r>
            <w:proofErr w:type="spellEnd"/>
            <w:r w:rsidRPr="004245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Menten</w:t>
            </w:r>
            <w:r w:rsidR="00B52FB4" w:rsidRPr="0042455B">
              <w:rPr>
                <w:rFonts w:ascii="Times New Roman" w:hAnsi="Times New Roman"/>
                <w:sz w:val="20"/>
                <w:lang w:val="en-GB"/>
              </w:rPr>
              <w:t xml:space="preserve"> constant for </w:t>
            </w:r>
            <w:r w:rsidR="00B52FB4" w:rsidRPr="0042455B">
              <w:rPr>
                <w:rFonts w:ascii="Times New Roman" w:hAnsi="Times New Roman"/>
                <w:i/>
                <w:sz w:val="20"/>
                <w:lang w:val="en-GB"/>
              </w:rPr>
              <w:t>C</w:t>
            </w:r>
          </w:p>
          <w:p w14:paraId="413FD2E7" w14:textId="77777777" w:rsidR="00B52FB4" w:rsidRPr="0042455B" w:rsidRDefault="00B52FB4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</w:p>
          <w:p w14:paraId="488ABEC2" w14:textId="77777777" w:rsidR="00FE34E6" w:rsidRPr="0042455B" w:rsidRDefault="00FE34E6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Standard Gibbs energy of formation of A</w:t>
            </w:r>
          </w:p>
          <w:p w14:paraId="0DC50653" w14:textId="77777777" w:rsidR="00FE34E6" w:rsidRPr="0042455B" w:rsidRDefault="00FE34E6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Standard Gibbs energy of formation of A</w:t>
            </w:r>
            <w:r w:rsidRPr="0042455B">
              <w:rPr>
                <w:rFonts w:ascii="Times New Roman" w:hAnsi="Times New Roman"/>
                <w:sz w:val="20"/>
                <w:vertAlign w:val="subscript"/>
                <w:lang w:val="en-GB"/>
              </w:rPr>
              <w:t>e</w:t>
            </w:r>
          </w:p>
          <w:p w14:paraId="5A905C91" w14:textId="77777777" w:rsidR="00FE34E6" w:rsidRPr="0042455B" w:rsidRDefault="00FE34E6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Standard Gibbs energy of formation of B</w:t>
            </w:r>
          </w:p>
          <w:p w14:paraId="6F3C0C47" w14:textId="77777777" w:rsidR="00FE34E6" w:rsidRPr="0042455B" w:rsidRDefault="00FE34E6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Standard Gibbs energy of formation of B</w:t>
            </w:r>
            <w:r w:rsidRPr="0042455B">
              <w:rPr>
                <w:rFonts w:ascii="Times New Roman" w:hAnsi="Times New Roman"/>
                <w:sz w:val="20"/>
                <w:vertAlign w:val="subscript"/>
                <w:lang w:val="en-GB"/>
              </w:rPr>
              <w:t>e</w:t>
            </w:r>
          </w:p>
          <w:p w14:paraId="6DAFE551" w14:textId="77777777" w:rsidR="00FE34E6" w:rsidRPr="0042455B" w:rsidRDefault="00FE34E6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Standard Gibbs energy of formation of C</w:t>
            </w:r>
          </w:p>
          <w:p w14:paraId="0FFD596D" w14:textId="77777777" w:rsidR="00FE34E6" w:rsidRPr="0042455B" w:rsidRDefault="00FE34E6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Standard Gibbs energy of formation of C</w:t>
            </w:r>
            <w:r w:rsidRPr="0042455B">
              <w:rPr>
                <w:rFonts w:ascii="Times New Roman" w:hAnsi="Times New Roman"/>
                <w:sz w:val="20"/>
                <w:vertAlign w:val="subscript"/>
                <w:lang w:val="en-GB"/>
              </w:rPr>
              <w:t>e</w:t>
            </w:r>
          </w:p>
          <w:p w14:paraId="055C6DF6" w14:textId="77777777" w:rsidR="00FE34E6" w:rsidRPr="0042455B" w:rsidRDefault="00B52FB4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Negative of s</w:t>
            </w:r>
            <w:r w:rsidR="00FE34E6" w:rsidRPr="0042455B">
              <w:rPr>
                <w:rFonts w:ascii="Times New Roman" w:hAnsi="Times New Roman"/>
                <w:sz w:val="20"/>
                <w:lang w:val="en-GB"/>
              </w:rPr>
              <w:t>tandard Gibbs energy of Reaction 1</w:t>
            </w:r>
          </w:p>
          <w:p w14:paraId="45F33528" w14:textId="77777777" w:rsidR="00FE34E6" w:rsidRPr="0042455B" w:rsidRDefault="00B52FB4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Negative of s</w:t>
            </w:r>
            <w:r w:rsidR="00FE34E6" w:rsidRPr="0042455B">
              <w:rPr>
                <w:rFonts w:ascii="Times New Roman" w:hAnsi="Times New Roman"/>
                <w:sz w:val="20"/>
                <w:lang w:val="en-GB"/>
              </w:rPr>
              <w:t>tandard Gibbs energy of Reaction 2</w:t>
            </w:r>
          </w:p>
          <w:p w14:paraId="435554F5" w14:textId="77777777" w:rsidR="00FE34E6" w:rsidRPr="0042455B" w:rsidRDefault="00FE34E6" w:rsidP="00481A67">
            <w:pPr>
              <w:rPr>
                <w:rFonts w:ascii="Times New Roman" w:hAnsi="Times New Roman" w:hint="eastAsia"/>
                <w:sz w:val="20"/>
                <w:lang w:val="en-GB"/>
              </w:rPr>
            </w:pPr>
          </w:p>
          <w:p w14:paraId="3BA91B70" w14:textId="77777777" w:rsidR="009049BC" w:rsidRPr="0042455B" w:rsidRDefault="009049BC" w:rsidP="00481A67">
            <w:pPr>
              <w:ind w:left="300" w:hangingChars="150" w:hanging="300"/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Gas constant</w:t>
            </w:r>
          </w:p>
          <w:p w14:paraId="618E68C2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Absolute temperature</w:t>
            </w:r>
          </w:p>
          <w:p w14:paraId="2F55C8D9" w14:textId="663C4E8F" w:rsidR="009049BC" w:rsidRPr="0042455B" w:rsidRDefault="00EC37A7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aintenance energy</w:t>
            </w:r>
            <w:r w:rsidR="009049BC" w:rsidRPr="0042455B">
              <w:rPr>
                <w:rFonts w:ascii="Times New Roman" w:hAnsi="Times New Roman"/>
                <w:sz w:val="20"/>
                <w:lang w:val="en-GB"/>
              </w:rPr>
              <w:t xml:space="preserve"> loss rate of </w:t>
            </w:r>
            <w:r w:rsidR="00000FC1" w:rsidRPr="004245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</w:t>
            </w:r>
            <w:r w:rsidR="00000FC1" w:rsidRPr="0042455B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="009049BC" w:rsidRPr="0042455B">
              <w:rPr>
                <w:rFonts w:ascii="Times New Roman" w:hAnsi="Times New Roman"/>
                <w:sz w:val="20"/>
                <w:lang w:val="en-GB"/>
              </w:rPr>
              <w:t>1</w:t>
            </w:r>
          </w:p>
          <w:p w14:paraId="0906F5AA" w14:textId="329EAD13" w:rsidR="009049BC" w:rsidRPr="0042455B" w:rsidRDefault="00EC37A7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aintenance energy</w:t>
            </w:r>
            <w:r w:rsidR="009049BC" w:rsidRPr="0042455B">
              <w:rPr>
                <w:rFonts w:ascii="Times New Roman" w:hAnsi="Times New Roman"/>
                <w:sz w:val="20"/>
                <w:lang w:val="en-GB"/>
              </w:rPr>
              <w:t xml:space="preserve"> loss rate of </w:t>
            </w:r>
            <w:r w:rsidR="00000FC1" w:rsidRPr="004245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</w:t>
            </w:r>
            <w:r w:rsidR="00000FC1" w:rsidRPr="0042455B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="009049BC" w:rsidRPr="0042455B">
              <w:rPr>
                <w:rFonts w:ascii="Times New Roman" w:hAnsi="Times New Roman"/>
                <w:sz w:val="20"/>
                <w:lang w:val="en-GB"/>
              </w:rPr>
              <w:t>2</w:t>
            </w:r>
          </w:p>
          <w:p w14:paraId="6B0B4383" w14:textId="0C6285AD" w:rsidR="009049BC" w:rsidRPr="0042455B" w:rsidRDefault="00230417" w:rsidP="00481A67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Density-dependent mortality rate constant</w:t>
            </w:r>
            <w:r w:rsidR="009049BC"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o</w:t>
            </w: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</w:t>
            </w:r>
            <w:r w:rsidR="009049BC"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</w:t>
            </w:r>
            <w:r w:rsidR="00000FC1" w:rsidRPr="0042455B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  <w:lang w:val="en-GB"/>
              </w:rPr>
              <w:t>type</w:t>
            </w:r>
            <w:r w:rsidR="00000FC1"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</w:t>
            </w:r>
            <w:r w:rsidR="009049BC"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</w:t>
            </w:r>
          </w:p>
          <w:p w14:paraId="2A29E0BE" w14:textId="3AAEF42C" w:rsidR="009049BC" w:rsidRPr="0042455B" w:rsidRDefault="00230417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Density-dependent mortality rate constant</w:t>
            </w:r>
            <w:r w:rsidR="009049BC"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o</w:t>
            </w: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</w:t>
            </w:r>
            <w:r w:rsidR="009049BC"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</w:t>
            </w:r>
            <w:r w:rsidR="00000FC1" w:rsidRPr="0042455B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  <w:lang w:val="en-GB"/>
              </w:rPr>
              <w:t>type</w:t>
            </w:r>
            <w:r w:rsidR="00000FC1"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</w:t>
            </w:r>
            <w:r w:rsidR="009049BC"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</w:t>
            </w:r>
          </w:p>
        </w:tc>
        <w:tc>
          <w:tcPr>
            <w:tcW w:w="1680" w:type="dxa"/>
          </w:tcPr>
          <w:p w14:paraId="239F9F15" w14:textId="64DA09E8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lastRenderedPageBreak/>
              <w:t>mg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3DA6BC19" w14:textId="1BBB05E4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g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408AF242" w14:textId="70DDB1EC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2D7CAC63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</w:p>
          <w:p w14:paraId="22EE26B6" w14:textId="03FFB07C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254FD84E" w14:textId="0322415E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0329E70E" w14:textId="54326F1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7991B8D5" w14:textId="2DDCAB30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666CBEC9" w14:textId="05A0152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74E01C14" w14:textId="69581BEF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54A21D28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</w:p>
          <w:p w14:paraId="6A4564F7" w14:textId="1DCA2DCF" w:rsidR="009049BC" w:rsidRPr="0042455B" w:rsidRDefault="009049BC" w:rsidP="00481A67">
            <w:pPr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 xml:space="preserve"> L</w:t>
            </w: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h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1</w:t>
            </w:r>
          </w:p>
          <w:p w14:paraId="033F44FB" w14:textId="345148DC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 xml:space="preserve"> L</w:t>
            </w: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h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1</w:t>
            </w:r>
          </w:p>
          <w:p w14:paraId="2D45FE38" w14:textId="2D65018E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g kJ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71366430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no dimension</w:t>
            </w:r>
          </w:p>
          <w:p w14:paraId="4EAE7EF8" w14:textId="7A99A29B" w:rsidR="009049BC" w:rsidRPr="0042455B" w:rsidRDefault="009049BC" w:rsidP="00481A67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mmol h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1</w:t>
            </w: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mg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1</w:t>
            </w:r>
          </w:p>
          <w:p w14:paraId="1749E1EA" w14:textId="63792A45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m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>mol h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 xml:space="preserve"> mg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086C7E1E" w14:textId="3A5790E1" w:rsidR="009049BC" w:rsidRPr="0042455B" w:rsidRDefault="009049BC" w:rsidP="00481A67">
            <w:pPr>
              <w:rPr>
                <w:rFonts w:ascii="Times New Roman" w:hAnsi="Times New Roman"/>
                <w:sz w:val="20"/>
                <w:vertAlign w:val="superscript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452EE98A" w14:textId="4C5DCC39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33C22628" w14:textId="4570814C" w:rsidR="009049BC" w:rsidRPr="0042455B" w:rsidRDefault="00B52FB4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3A3E89E6" w14:textId="081D0B3E" w:rsidR="00FE34E6" w:rsidRPr="0042455B" w:rsidRDefault="00B52FB4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mmol 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0C3D0D55" w14:textId="77777777" w:rsidR="00B52FB4" w:rsidRPr="0042455B" w:rsidRDefault="00B52FB4" w:rsidP="00481A67">
            <w:pPr>
              <w:rPr>
                <w:rFonts w:ascii="Times New Roman" w:hAnsi="Times New Roman"/>
                <w:sz w:val="20"/>
                <w:lang w:val="en-GB"/>
              </w:rPr>
            </w:pPr>
          </w:p>
          <w:p w14:paraId="1D352204" w14:textId="5D44F9B3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J mo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1A66A668" w14:textId="3A2C405D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J mo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6F0AAB09" w14:textId="4EADFEAF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J mo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07506E83" w14:textId="041063AF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J mo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33AC3CFB" w14:textId="03CCD777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J mo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71AC3528" w14:textId="6472AE1F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J mo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768046C6" w14:textId="1E8EB674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J mo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322814E3" w14:textId="63FA35CA" w:rsidR="009049BC" w:rsidRPr="0042455B" w:rsidRDefault="00B52FB4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J mo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54BC1718" w14:textId="77777777" w:rsidR="00B52FB4" w:rsidRPr="0042455B" w:rsidRDefault="00B52FB4" w:rsidP="00481A67">
            <w:pPr>
              <w:rPr>
                <w:rFonts w:ascii="Times New Roman" w:hAnsi="Times New Roman" w:hint="eastAsia"/>
                <w:sz w:val="20"/>
                <w:lang w:val="en-GB"/>
              </w:rPr>
            </w:pPr>
          </w:p>
          <w:p w14:paraId="4ECEC9F6" w14:textId="243EB8C3" w:rsidR="00B52FB4" w:rsidRPr="0042455B" w:rsidRDefault="00B52FB4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J mol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 xml:space="preserve"> K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6E26BED4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</w:t>
            </w:r>
          </w:p>
          <w:p w14:paraId="5F73AA66" w14:textId="3D556A64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J h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 xml:space="preserve"> mg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735CEDBC" w14:textId="63A2372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kJ h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 xml:space="preserve"> mg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  <w:p w14:paraId="4F19279A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No dimension</w:t>
            </w:r>
          </w:p>
          <w:p w14:paraId="131124C7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No dimension</w:t>
            </w:r>
          </w:p>
        </w:tc>
        <w:tc>
          <w:tcPr>
            <w:tcW w:w="2368" w:type="dxa"/>
          </w:tcPr>
          <w:p w14:paraId="13BC9401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</w:p>
          <w:p w14:paraId="44869632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</w:p>
          <w:p w14:paraId="7A3CDFF7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</w:p>
          <w:p w14:paraId="0C6904D7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</w:p>
          <w:p w14:paraId="33EB5431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1</w:t>
            </w:r>
          </w:p>
          <w:p w14:paraId="6609BC75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>A</w:t>
            </w:r>
            <w:r w:rsidRPr="0042455B">
              <w:rPr>
                <w:rFonts w:ascii="Times New Roman" w:hAnsi="Times New Roman"/>
                <w:i/>
                <w:sz w:val="20"/>
                <w:vertAlign w:val="subscript"/>
                <w:lang w:val="en-GB"/>
              </w:rPr>
              <w:t>T</w:t>
            </w:r>
            <w:r w:rsidRPr="0042455B">
              <w:rPr>
                <w:rFonts w:ascii="Times New Roman" w:hAnsi="Times New Roman"/>
                <w:sz w:val="20"/>
                <w:lang w:val="en-GB"/>
              </w:rPr>
              <w:t xml:space="preserve"> −</w:t>
            </w:r>
            <w:r w:rsidRPr="0042455B">
              <w:rPr>
                <w:rFonts w:ascii="Times New Roman" w:hAnsi="Times New Roman"/>
                <w:i/>
                <w:sz w:val="20"/>
                <w:lang w:val="en-GB"/>
              </w:rPr>
              <w:t xml:space="preserve"> A</w:t>
            </w:r>
          </w:p>
          <w:p w14:paraId="1E8FBA7C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0.1</w:t>
            </w:r>
          </w:p>
          <w:p w14:paraId="0AF1E2B2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0.1</w:t>
            </w:r>
          </w:p>
          <w:p w14:paraId="7C926A40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0.1</w:t>
            </w:r>
          </w:p>
          <w:p w14:paraId="1803242B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0.1</w:t>
            </w:r>
          </w:p>
          <w:p w14:paraId="4B8F5678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</w:p>
          <w:p w14:paraId="54F5130F" w14:textId="612AC223" w:rsidR="009049BC" w:rsidRPr="0042455B" w:rsidRDefault="004D5CD9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10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6</w:t>
            </w:r>
          </w:p>
          <w:p w14:paraId="58E8FBA4" w14:textId="406692EE" w:rsidR="009049BC" w:rsidRPr="0042455B" w:rsidRDefault="004D5CD9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10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5</w:t>
            </w:r>
          </w:p>
          <w:p w14:paraId="7D0AB092" w14:textId="77777777" w:rsidR="009049BC" w:rsidRPr="0042455B" w:rsidRDefault="004D5CD9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0.</w:t>
            </w:r>
            <w:r w:rsidR="009049BC" w:rsidRPr="0042455B">
              <w:rPr>
                <w:rFonts w:ascii="Times New Roman" w:hAnsi="Times New Roman"/>
                <w:sz w:val="20"/>
                <w:lang w:val="en-GB"/>
              </w:rPr>
              <w:t>1</w:t>
            </w:r>
          </w:p>
          <w:p w14:paraId="1E24C3C2" w14:textId="77777777" w:rsidR="009049BC" w:rsidRPr="0042455B" w:rsidRDefault="004D5CD9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0.1</w:t>
            </w:r>
          </w:p>
          <w:p w14:paraId="0376A08E" w14:textId="3A1F829D" w:rsidR="009049BC" w:rsidRPr="0042455B" w:rsidRDefault="004D5CD9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10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0.5</w:t>
            </w:r>
          </w:p>
          <w:p w14:paraId="78FA081A" w14:textId="65E285D1" w:rsidR="009049BC" w:rsidRPr="0042455B" w:rsidRDefault="004D5CD9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10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0.6</w:t>
            </w:r>
          </w:p>
          <w:p w14:paraId="2B15C735" w14:textId="77777777" w:rsidR="009049BC" w:rsidRPr="0042455B" w:rsidRDefault="004D5CD9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0.1</w:t>
            </w:r>
          </w:p>
          <w:p w14:paraId="7D87F62C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0.1</w:t>
            </w:r>
          </w:p>
          <w:p w14:paraId="63FBDF7B" w14:textId="77777777" w:rsidR="009049BC" w:rsidRPr="0042455B" w:rsidRDefault="004D5CD9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0.1</w:t>
            </w:r>
          </w:p>
          <w:p w14:paraId="50B9684B" w14:textId="77777777" w:rsidR="00FE34E6" w:rsidRPr="0042455B" w:rsidRDefault="004D5CD9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0.1</w:t>
            </w:r>
          </w:p>
          <w:p w14:paraId="73E2F3B0" w14:textId="77777777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</w:p>
          <w:p w14:paraId="64AB9D19" w14:textId="3E349963" w:rsidR="00FE34E6" w:rsidRPr="0042455B" w:rsidRDefault="00BF0D35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4D5CD9" w:rsidRPr="0042455B">
              <w:rPr>
                <w:rFonts w:ascii="Times New Roman" w:hAnsi="Times New Roman"/>
                <w:sz w:val="20"/>
                <w:lang w:val="en-GB"/>
              </w:rPr>
              <w:t>8</w:t>
            </w:r>
          </w:p>
          <w:p w14:paraId="26B6B328" w14:textId="02ED4B7A" w:rsidR="00FE34E6" w:rsidRPr="0042455B" w:rsidRDefault="00BF0D35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4D5CD9" w:rsidRPr="0042455B">
              <w:rPr>
                <w:rFonts w:ascii="Times New Roman" w:hAnsi="Times New Roman"/>
                <w:sz w:val="20"/>
                <w:lang w:val="en-GB"/>
              </w:rPr>
              <w:t>10</w:t>
            </w:r>
          </w:p>
          <w:p w14:paraId="4A03CEA9" w14:textId="647538FF" w:rsidR="00FE34E6" w:rsidRPr="0042455B" w:rsidRDefault="00BF0D35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4D5CD9" w:rsidRPr="0042455B">
              <w:rPr>
                <w:rFonts w:ascii="Times New Roman" w:hAnsi="Times New Roman"/>
                <w:sz w:val="20"/>
                <w:lang w:val="en-GB"/>
              </w:rPr>
              <w:t>15</w:t>
            </w:r>
          </w:p>
          <w:p w14:paraId="0F1C0E07" w14:textId="001878E4" w:rsidR="00FE34E6" w:rsidRPr="0042455B" w:rsidRDefault="00BF0D35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4D5CD9" w:rsidRPr="0042455B">
              <w:rPr>
                <w:rFonts w:ascii="Times New Roman" w:hAnsi="Times New Roman"/>
                <w:sz w:val="20"/>
                <w:lang w:val="en-GB"/>
              </w:rPr>
              <w:t>7</w:t>
            </w:r>
          </w:p>
          <w:p w14:paraId="4252D3D9" w14:textId="77777777" w:rsidR="00B52FB4" w:rsidRPr="0042455B" w:rsidRDefault="004D5CD9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12</w:t>
            </w:r>
          </w:p>
          <w:p w14:paraId="7E95F33C" w14:textId="45E27CAC" w:rsidR="00B52FB4" w:rsidRPr="0042455B" w:rsidRDefault="00BF0D35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4D5CD9" w:rsidRPr="0042455B">
              <w:rPr>
                <w:rFonts w:ascii="Times New Roman" w:hAnsi="Times New Roman"/>
                <w:sz w:val="20"/>
                <w:lang w:val="en-GB"/>
              </w:rPr>
              <w:t>10</w:t>
            </w:r>
          </w:p>
          <w:p w14:paraId="59A148F8" w14:textId="77777777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See Eq. (5e)</w:t>
            </w:r>
          </w:p>
          <w:p w14:paraId="1B793BD2" w14:textId="77777777" w:rsidR="00FE34E6" w:rsidRPr="0042455B" w:rsidRDefault="00FE34E6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See Eq. (5f)</w:t>
            </w:r>
          </w:p>
          <w:p w14:paraId="22082F59" w14:textId="77777777" w:rsidR="00FE34E6" w:rsidRPr="0042455B" w:rsidRDefault="00FE34E6" w:rsidP="00481A67">
            <w:pPr>
              <w:rPr>
                <w:rFonts w:ascii="Times New Roman" w:hAnsi="Times New Roman" w:hint="eastAsia"/>
                <w:sz w:val="20"/>
                <w:lang w:val="en-GB"/>
              </w:rPr>
            </w:pPr>
          </w:p>
          <w:p w14:paraId="2F0D3A42" w14:textId="1CD5B505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8.314 × 10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sz w:val="20"/>
                <w:vertAlign w:val="superscript"/>
                <w:lang w:val="en-GB"/>
              </w:rPr>
              <w:t>3</w:t>
            </w:r>
          </w:p>
          <w:p w14:paraId="2980B00C" w14:textId="77777777" w:rsidR="009049BC" w:rsidRPr="0042455B" w:rsidRDefault="009049BC" w:rsidP="00481A67">
            <w:pPr>
              <w:rPr>
                <w:rFonts w:ascii="Times New Roman" w:hAnsi="Times New Roman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sz w:val="20"/>
                <w:lang w:val="en-GB"/>
              </w:rPr>
              <w:t>288.15</w:t>
            </w:r>
          </w:p>
          <w:p w14:paraId="48EE8D6E" w14:textId="4D8E3C75" w:rsidR="009049BC" w:rsidRPr="0042455B" w:rsidRDefault="009049BC" w:rsidP="00481A67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0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4</w:t>
            </w:r>
          </w:p>
          <w:p w14:paraId="02B4A356" w14:textId="64B244D2" w:rsidR="009049BC" w:rsidRPr="0042455B" w:rsidRDefault="009049BC" w:rsidP="00481A67">
            <w:pPr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</w:pP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0</w:t>
            </w:r>
            <w:r w:rsidR="00BF0D35" w:rsidRPr="004245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42455B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4</w:t>
            </w:r>
          </w:p>
          <w:p w14:paraId="66EABCB5" w14:textId="77777777" w:rsidR="004D5CD9" w:rsidRPr="0042455B" w:rsidRDefault="004D5CD9" w:rsidP="00481A67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</w:t>
            </w:r>
          </w:p>
          <w:p w14:paraId="56565AE0" w14:textId="77777777" w:rsidR="004D5CD9" w:rsidRPr="0042455B" w:rsidRDefault="004D5CD9" w:rsidP="00481A67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42455B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</w:t>
            </w:r>
          </w:p>
        </w:tc>
      </w:tr>
    </w:tbl>
    <w:p w14:paraId="0EEA5A77" w14:textId="77777777" w:rsidR="009049BC" w:rsidRPr="0042455B" w:rsidRDefault="009049BC" w:rsidP="00481A67">
      <w:pPr>
        <w:rPr>
          <w:rFonts w:ascii="Times New Roman" w:hAnsi="Times New Roman"/>
          <w:sz w:val="20"/>
          <w:lang w:val="en-GB"/>
        </w:rPr>
      </w:pPr>
    </w:p>
    <w:sectPr w:rsidR="009049BC" w:rsidRPr="0042455B" w:rsidSect="00BD63BC">
      <w:footerReference w:type="even" r:id="rId6"/>
      <w:footerReference w:type="default" r:id="rId7"/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070BA" w14:textId="77777777" w:rsidR="009D06E5" w:rsidRDefault="009D06E5" w:rsidP="00910DED">
      <w:r>
        <w:separator/>
      </w:r>
    </w:p>
  </w:endnote>
  <w:endnote w:type="continuationSeparator" w:id="0">
    <w:p w14:paraId="26DC145F" w14:textId="77777777" w:rsidR="009D06E5" w:rsidRDefault="009D06E5" w:rsidP="00910DED">
      <w:r>
        <w:continuationSeparator/>
      </w:r>
    </w:p>
  </w:endnote>
  <w:endnote w:type="continuationNotice" w:id="1">
    <w:p w14:paraId="61BC8C43" w14:textId="77777777" w:rsidR="009D06E5" w:rsidRDefault="009D06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iragino Mincho Pro W3">
    <w:altName w:val="MS Mincho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3129F" w14:textId="77777777" w:rsidR="00910DED" w:rsidRDefault="00910DED" w:rsidP="008C495B">
    <w:pPr>
      <w:pStyle w:val="a7"/>
      <w:framePr w:wrap="around" w:vAnchor="text" w:hAnchor="margin" w:xAlign="center" w:y="1"/>
      <w:rPr>
        <w:ins w:id="0" w:author="Author" w:date="2020-03-13T07:53:00Z"/>
        <w:rStyle w:val="a9"/>
      </w:rPr>
    </w:pPr>
    <w:ins w:id="1" w:author="Author" w:date="2020-03-13T07:53:00Z">
      <w:r>
        <w:rPr>
          <w:rStyle w:val="a9"/>
        </w:rPr>
        <w:fldChar w:fldCharType="begin"/>
      </w:r>
      <w:r>
        <w:rPr>
          <w:rStyle w:val="a9"/>
        </w:rPr>
        <w:instrText xml:space="preserve">PAGE  </w:instrText>
      </w:r>
      <w:r>
        <w:rPr>
          <w:rStyle w:val="a9"/>
        </w:rPr>
        <w:fldChar w:fldCharType="end"/>
      </w:r>
      <w:bookmarkStart w:id="2" w:name="_GoBack"/>
      <w:bookmarkEnd w:id="2"/>
    </w:ins>
  </w:p>
  <w:p w14:paraId="0D8D3912" w14:textId="77777777" w:rsidR="00910DED" w:rsidRDefault="00910DED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568BB6" w14:textId="77777777" w:rsidR="00910DED" w:rsidRDefault="00910DED" w:rsidP="008C495B">
    <w:pPr>
      <w:pStyle w:val="a7"/>
      <w:framePr w:wrap="around" w:vAnchor="text" w:hAnchor="margin" w:xAlign="center" w:y="1"/>
      <w:rPr>
        <w:ins w:id="3" w:author="Author" w:date="2020-03-13T07:53:00Z"/>
        <w:rStyle w:val="a9"/>
      </w:rPr>
    </w:pPr>
    <w:ins w:id="4" w:author="Author" w:date="2020-03-13T07:53:00Z">
      <w:r>
        <w:rPr>
          <w:rStyle w:val="a9"/>
        </w:rPr>
        <w:fldChar w:fldCharType="begin"/>
      </w:r>
      <w:r>
        <w:rPr>
          <w:rStyle w:val="a9"/>
        </w:rPr>
        <w:instrText xml:space="preserve">PAGE  </w:instrText>
      </w:r>
      <w:r>
        <w:rPr>
          <w:rStyle w:val="a9"/>
        </w:rPr>
        <w:fldChar w:fldCharType="separate"/>
      </w:r>
    </w:ins>
    <w:r w:rsidR="00673A68">
      <w:rPr>
        <w:rStyle w:val="a9"/>
        <w:noProof/>
      </w:rPr>
      <w:t>1</w:t>
    </w:r>
    <w:ins w:id="5" w:author="Author" w:date="2020-03-13T07:53:00Z">
      <w:r>
        <w:rPr>
          <w:rStyle w:val="a9"/>
        </w:rPr>
        <w:fldChar w:fldCharType="end"/>
      </w:r>
    </w:ins>
  </w:p>
  <w:p w14:paraId="78B46368" w14:textId="77777777" w:rsidR="00910DED" w:rsidRDefault="00910DE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43C48" w14:textId="77777777" w:rsidR="009D06E5" w:rsidRDefault="009D06E5" w:rsidP="00910DED">
      <w:r>
        <w:separator/>
      </w:r>
    </w:p>
  </w:footnote>
  <w:footnote w:type="continuationSeparator" w:id="0">
    <w:p w14:paraId="2070F49A" w14:textId="77777777" w:rsidR="009D06E5" w:rsidRDefault="009D06E5" w:rsidP="00910DED">
      <w:r>
        <w:continuationSeparator/>
      </w:r>
    </w:p>
  </w:footnote>
  <w:footnote w:type="continuationNotice" w:id="1">
    <w:p w14:paraId="32CCB9A0" w14:textId="77777777" w:rsidR="009D06E5" w:rsidRDefault="009D06E5"/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63BC"/>
    <w:rsid w:val="00000FC1"/>
    <w:rsid w:val="00094155"/>
    <w:rsid w:val="001268D9"/>
    <w:rsid w:val="0019190D"/>
    <w:rsid w:val="0019555E"/>
    <w:rsid w:val="00221A0B"/>
    <w:rsid w:val="00230417"/>
    <w:rsid w:val="002B0C1C"/>
    <w:rsid w:val="002D53DF"/>
    <w:rsid w:val="002E3072"/>
    <w:rsid w:val="002E7061"/>
    <w:rsid w:val="002F64DD"/>
    <w:rsid w:val="002F6DA0"/>
    <w:rsid w:val="00310D85"/>
    <w:rsid w:val="0042455B"/>
    <w:rsid w:val="00481A67"/>
    <w:rsid w:val="004D5CD9"/>
    <w:rsid w:val="004E6E42"/>
    <w:rsid w:val="004F3F15"/>
    <w:rsid w:val="004F4AA8"/>
    <w:rsid w:val="004F7468"/>
    <w:rsid w:val="00532E85"/>
    <w:rsid w:val="005921B4"/>
    <w:rsid w:val="005E0F61"/>
    <w:rsid w:val="006077BD"/>
    <w:rsid w:val="00664DA5"/>
    <w:rsid w:val="00673A68"/>
    <w:rsid w:val="00682308"/>
    <w:rsid w:val="006C28E1"/>
    <w:rsid w:val="007A10C7"/>
    <w:rsid w:val="00800D6F"/>
    <w:rsid w:val="008859D8"/>
    <w:rsid w:val="008C4D75"/>
    <w:rsid w:val="009049BC"/>
    <w:rsid w:val="00910DED"/>
    <w:rsid w:val="00924C1F"/>
    <w:rsid w:val="00924D0A"/>
    <w:rsid w:val="0098590D"/>
    <w:rsid w:val="009D06E5"/>
    <w:rsid w:val="00A03628"/>
    <w:rsid w:val="00A22934"/>
    <w:rsid w:val="00A91235"/>
    <w:rsid w:val="00B131DB"/>
    <w:rsid w:val="00B5012D"/>
    <w:rsid w:val="00B52FB4"/>
    <w:rsid w:val="00BC3952"/>
    <w:rsid w:val="00BD06C5"/>
    <w:rsid w:val="00BD63BC"/>
    <w:rsid w:val="00BF0D35"/>
    <w:rsid w:val="00C322E0"/>
    <w:rsid w:val="00C34238"/>
    <w:rsid w:val="00C54012"/>
    <w:rsid w:val="00CC0929"/>
    <w:rsid w:val="00CD4838"/>
    <w:rsid w:val="00D1754C"/>
    <w:rsid w:val="00E350AF"/>
    <w:rsid w:val="00EC37A7"/>
    <w:rsid w:val="00FC2F5D"/>
    <w:rsid w:val="00FE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B662D5"/>
  <w15:docId w15:val="{8DC010D0-F71D-8A4A-AD29-15212323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6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077BD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7A10C7"/>
    <w:rPr>
      <w:rFonts w:ascii="Lucida Grande" w:hAnsi="Lucida Grande" w:cs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7A10C7"/>
    <w:rPr>
      <w:rFonts w:ascii="Lucida Grande" w:hAnsi="Lucida Grande" w:cs="Lucida Grande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10DED"/>
    <w:pPr>
      <w:tabs>
        <w:tab w:val="center" w:pos="4320"/>
        <w:tab w:val="right" w:pos="8640"/>
      </w:tabs>
    </w:pPr>
  </w:style>
  <w:style w:type="character" w:customStyle="1" w:styleId="a8">
    <w:name w:val="フッター (文字)"/>
    <w:basedOn w:val="a0"/>
    <w:link w:val="a7"/>
    <w:uiPriority w:val="99"/>
    <w:rsid w:val="00910DED"/>
  </w:style>
  <w:style w:type="character" w:styleId="a9">
    <w:name w:val="page number"/>
    <w:basedOn w:val="a0"/>
    <w:uiPriority w:val="99"/>
    <w:semiHidden/>
    <w:unhideWhenUsed/>
    <w:rsid w:val="00910DED"/>
  </w:style>
  <w:style w:type="character" w:styleId="aa">
    <w:name w:val="annotation reference"/>
    <w:basedOn w:val="a0"/>
    <w:uiPriority w:val="99"/>
    <w:semiHidden/>
    <w:unhideWhenUsed/>
    <w:rsid w:val="00CC092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C092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C092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C092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C0929"/>
    <w:rPr>
      <w:b/>
      <w:bCs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C322E0"/>
    <w:pPr>
      <w:tabs>
        <w:tab w:val="center" w:pos="4680"/>
        <w:tab w:val="right" w:pos="9360"/>
      </w:tabs>
    </w:pPr>
  </w:style>
  <w:style w:type="character" w:customStyle="1" w:styleId="af0">
    <w:name w:val="ヘッダー (文字)"/>
    <w:basedOn w:val="a0"/>
    <w:link w:val="af"/>
    <w:uiPriority w:val="99"/>
    <w:rsid w:val="00C322E0"/>
  </w:style>
  <w:style w:type="paragraph" w:styleId="af1">
    <w:name w:val="Revision"/>
    <w:hidden/>
    <w:uiPriority w:val="99"/>
    <w:semiHidden/>
    <w:rsid w:val="00C32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瀬戸 繭美</dc:creator>
  <cp:lastModifiedBy>Mayumi Seto</cp:lastModifiedBy>
  <cp:revision>4</cp:revision>
  <dcterms:created xsi:type="dcterms:W3CDTF">2020-03-09T14:39:00Z</dcterms:created>
  <dcterms:modified xsi:type="dcterms:W3CDTF">2020-03-17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rBE32oAhUK4</vt:lpwstr>
  </property>
</Properties>
</file>